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nline Resource 2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Journal of Abnormal Child Psychology</w:t>
      </w:r>
    </w:p>
    <w:p>
      <w:pPr>
        <w:pStyle w:val="ColorfulListAccent11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arly Childhood Father Absence and Depressive Symptoms in Adolescent Girls from a UK Cohort: the Mediating Role of Early Menarc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ColorfulListAccent11"/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>Iryna Culpin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on Heron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icardo Araya PhD MRCPsyc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arol Joinson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ColorfulListAccent11"/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ColorfulListAccent11"/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School of Social and Community Medicine, University of Bristol, UK</w:t>
      </w:r>
    </w:p>
    <w:p>
      <w:pPr>
        <w:pStyle w:val="ColorfulListAccent11"/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Corresponding author: </w:t>
      </w:r>
      <w:r>
        <w:rPr>
          <w:rFonts w:cs="Times New Roman" w:ascii="Times New Roman" w:hAnsi="Times New Roman"/>
          <w:sz w:val="24"/>
          <w:szCs w:val="24"/>
        </w:rPr>
        <w:t xml:space="preserve">Iryna Culpin;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Iryna.Culpin@bristol.ac.uk</w:t>
        </w:r>
      </w:hyperlink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Predictors of Missingness in the Outcome, Exposure and Mediator in the ALSPAC Cohort of Adolescent Girls (n=7,056)</w:t>
      </w:r>
    </w:p>
    <w:tbl>
      <w:tblPr>
        <w:tblW w:w="14034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992"/>
        <w:gridCol w:w="2268"/>
        <w:gridCol w:w="851"/>
        <w:gridCol w:w="2268"/>
        <w:gridCol w:w="992"/>
        <w:gridCol w:w="2268"/>
      </w:tblGrid>
      <w:tr>
        <w:trPr>
          <w:trHeight w:val="793" w:hRule="atLeast"/>
        </w:trPr>
        <w:tc>
          <w:tcPr>
            <w:tcW w:w="43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3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of missingness in key variables</w:t>
            </w:r>
          </w:p>
        </w:tc>
      </w:tr>
      <w:tr>
        <w:trPr>
          <w:trHeight w:val="929" w:hRule="atLeast"/>
        </w:trPr>
        <w:tc>
          <w:tcPr>
            <w:tcW w:w="43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pressive symptom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her absence (birth to 5 years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at menarche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43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5% CI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5% CI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5% CI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ressive symptoms 14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3,073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– 1.62, 0.56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– 1.27, 0.472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her absence  0-5 y (n=5,29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 – 2.44, &lt;0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 – 2.51, &lt;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at menarche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=4,14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 – 1.64, &lt;0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– 1.48, 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jor financial problems (n=5,79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 – 0.75, &lt;0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 – 0.78, 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 – 0.81, &lt;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eownership status (n=6,34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 – 2.21, &lt;0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 – 2.06, 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 – 2.20, &lt;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her’s educational attainment (n=6,03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 – 2.74, &lt;0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 – 3.05, 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 – 2.50, &lt;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antenatal depression (n=5,59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 – 1.77, &lt;0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 – 2.37, 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 – 1.73, &lt;0.001</w:t>
            </w:r>
          </w:p>
        </w:tc>
      </w:tr>
      <w:tr>
        <w:trPr/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age at menarche (n=5,44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– 1.41, &lt;0.00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– 1.48, 0.00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– 1.27, 0.13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Binary measure of depressive symptoms was derived using the cut-off point of 11 </w:t>
      </w:r>
      <w:r>
        <w:rPr>
          <w:rFonts w:cs="Times New Roman" w:ascii="Times New Roman" w:hAnsi="Times New Roman"/>
          <w:color w:val="000000"/>
          <w:sz w:val="24"/>
          <w:szCs w:val="24"/>
        </w:rPr>
        <w:t>(≥11=high levels of depressive symptoms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Binary measure of age a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narche was derived summarising timing of menarche as normative/late versus early (11.6≤12.6≥13.6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Arial" w:hAnsi="Arial" w:eastAsia="Times New Roman" w:cs="Times New Roman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center"/>
    </w:pPr>
    <w:rPr>
      <w:rFonts w:ascii="Arial" w:hAnsi="Arial" w:eastAsia="Times New Roman" w:cs="Times New Roman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ryna.Culpin@bristol.ac.u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10:41:00Z</dcterms:created>
  <dc:creator>I Culpin</dc:creator>
  <dc:description/>
  <cp:keywords/>
  <dc:language>en-US</dc:language>
  <cp:lastModifiedBy>I Culpin</cp:lastModifiedBy>
  <dcterms:modified xsi:type="dcterms:W3CDTF">2014-11-06T10:45:00Z</dcterms:modified>
  <cp:revision>4</cp:revision>
  <dc:subject/>
  <dc:title/>
</cp:coreProperties>
</file>